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4"/>
        <w:gridCol w:w="977"/>
        <w:gridCol w:w="982"/>
        <w:gridCol w:w="1123"/>
        <w:gridCol w:w="982"/>
        <w:gridCol w:w="1123"/>
        <w:gridCol w:w="703"/>
      </w:tblGrid>
      <w:tr w:rsidR="00852F85" w:rsidRPr="00B239E6" w14:paraId="2E812685" w14:textId="77777777" w:rsidTr="00852F85">
        <w:trPr>
          <w:trHeight w:val="574"/>
        </w:trPr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409F" w14:textId="34FCD733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0" w:name="_GoBack"/>
            <w:bookmarkEnd w:id="0"/>
            <w:r w:rsidRPr="00B239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asur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08E0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4F8B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5CFD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MEGAN4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B879E" w14:textId="789B379F" w:rsidR="005332DB" w:rsidRPr="00C82ECD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82EC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Kraken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396B" w14:textId="2CE32EFB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239E6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taxator</w:t>
            </w:r>
            <w:proofErr w:type="gramEnd"/>
            <w:r w:rsidRPr="00B239E6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79BD" w14:textId="268FE676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ef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852F85" w:rsidRPr="00B239E6" w14:paraId="68F8AEC0" w14:textId="77777777" w:rsidTr="00852F85">
        <w:trPr>
          <w:trHeight w:val="300"/>
        </w:trPr>
        <w:tc>
          <w:tcPr>
            <w:tcW w:w="18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9482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Scaffolds considered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110D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192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E0B0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192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85EC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6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2C39C4B1" w14:textId="75B1C8D1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0E6">
              <w:rPr>
                <w:rFonts w:ascii="Times New Roman" w:eastAsia="Times New Roman" w:hAnsi="Times New Roman" w:cs="Times New Roman"/>
                <w:sz w:val="20"/>
                <w:szCs w:val="20"/>
              </w:rPr>
              <w:t>7859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7B3C" w14:textId="436D9056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44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9818" w14:textId="16790622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52F85" w:rsidRPr="00B239E6" w14:paraId="492E0988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2754FA61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istent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contigs</w:t>
            </w:r>
            <w:proofErr w:type="spell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2163408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</w:t>
            </w:r>
          </w:p>
          <w:p w14:paraId="28D6D3C0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0AEF9CE" w14:textId="77777777" w:rsidR="005332DB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8,685 </w:t>
            </w:r>
          </w:p>
          <w:p w14:paraId="68E1F150" w14:textId="77777777" w:rsidR="005332DB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5486331C" w14:textId="3EF3723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,26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C716DE4" w14:textId="77777777" w:rsidR="005332DB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7,747 </w:t>
            </w:r>
          </w:p>
          <w:p w14:paraId="584F7DD7" w14:textId="77777777" w:rsidR="005332DB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3B639928" w14:textId="7C9B7EC3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,263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76F76127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6,726 </w:t>
            </w:r>
          </w:p>
          <w:p w14:paraId="0B571C44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27E4235D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,362</w:t>
            </w:r>
          </w:p>
        </w:tc>
        <w:tc>
          <w:tcPr>
            <w:tcW w:w="524" w:type="pct"/>
          </w:tcPr>
          <w:p w14:paraId="4071F615" w14:textId="77777777" w:rsidR="005332DB" w:rsidRDefault="005332DB" w:rsidP="005332D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00E6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E00E6">
              <w:rPr>
                <w:rFonts w:ascii="Times New Roman" w:eastAsia="Times New Roman" w:hAnsi="Times New Roman" w:cs="Times New Roman"/>
                <w:sz w:val="20"/>
                <w:szCs w:val="20"/>
              </w:rPr>
              <w:t>633</w:t>
            </w:r>
          </w:p>
          <w:p w14:paraId="6EFA5CB7" w14:textId="77777777" w:rsidR="005332DB" w:rsidRDefault="005332DB" w:rsidP="005332D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E00E6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  <w:p w14:paraId="69677500" w14:textId="15C3D790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00E6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E00E6">
              <w:rPr>
                <w:rFonts w:ascii="Times New Roman" w:eastAsia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762D6546" w14:textId="07440D88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1,585 </w:t>
            </w:r>
          </w:p>
          <w:p w14:paraId="46931B00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147FB07C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,18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1A24497" w14:textId="0FB16F3D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52F85" w:rsidRPr="00B239E6" w14:paraId="4CE1E2D5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0630747D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Consistent count %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BF18255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0.8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B219CB8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9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63860E44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3</w:t>
            </w:r>
          </w:p>
        </w:tc>
        <w:tc>
          <w:tcPr>
            <w:tcW w:w="524" w:type="pct"/>
          </w:tcPr>
          <w:p w14:paraId="4A3BA724" w14:textId="15316530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2EF4">
              <w:rPr>
                <w:rFonts w:ascii="Times New Roman" w:eastAsia="Times New Roman" w:hAnsi="Times New Roman" w:cs="Times New Roman"/>
                <w:sz w:val="20"/>
                <w:szCs w:val="20"/>
              </w:rPr>
              <w:t>87.24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28DE3539" w14:textId="05B91730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8.9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FACA279" w14:textId="544CA959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52F85" w:rsidRPr="00B239E6" w14:paraId="70B8BF9E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10C7EE5B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istent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kbp</w:t>
            </w:r>
            <w:proofErr w:type="spell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10FDEE4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</w:t>
            </w:r>
          </w:p>
          <w:p w14:paraId="38E6B5C2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kbp</w:t>
            </w:r>
            <w:proofErr w:type="spellEnd"/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45B00FD" w14:textId="77777777" w:rsidR="005332DB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7,370 </w:t>
            </w:r>
          </w:p>
          <w:p w14:paraId="12F08C9E" w14:textId="77777777" w:rsidR="005332DB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05D7A0A8" w14:textId="314F3DD9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,52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8048D5E" w14:textId="77777777" w:rsidR="005332DB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5,494 </w:t>
            </w:r>
          </w:p>
          <w:p w14:paraId="0BC87E9D" w14:textId="77777777" w:rsidR="005332DB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3C3B03F4" w14:textId="25AE1172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,526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3F1386F3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3,452 </w:t>
            </w:r>
          </w:p>
          <w:p w14:paraId="6B2CF3EA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36963778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,724</w:t>
            </w:r>
          </w:p>
        </w:tc>
        <w:tc>
          <w:tcPr>
            <w:tcW w:w="524" w:type="pct"/>
          </w:tcPr>
          <w:p w14:paraId="2303ACEB" w14:textId="77777777" w:rsidR="005332DB" w:rsidRDefault="005332DB" w:rsidP="005332D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,266</w:t>
            </w:r>
          </w:p>
          <w:p w14:paraId="5F0D7BFA" w14:textId="77777777" w:rsidR="005332DB" w:rsidRDefault="005332DB" w:rsidP="005332D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EF4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  <w:p w14:paraId="13AF7C54" w14:textId="235A0009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,878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3BDAB9F4" w14:textId="34BD6C9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3,170 </w:t>
            </w:r>
          </w:p>
          <w:p w14:paraId="511CAACB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</w:p>
          <w:p w14:paraId="53D10FD4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,37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65908F1" w14:textId="39306DB0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52F85" w:rsidRPr="00B239E6" w14:paraId="21815266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7A9C07D5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istent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EE564E6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0.8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15CA265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9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69CEEA89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3</w:t>
            </w:r>
          </w:p>
        </w:tc>
        <w:tc>
          <w:tcPr>
            <w:tcW w:w="524" w:type="pct"/>
          </w:tcPr>
          <w:p w14:paraId="3D1F30D7" w14:textId="4EC0276B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581C">
              <w:rPr>
                <w:rFonts w:ascii="Times New Roman" w:eastAsia="Times New Roman" w:hAnsi="Times New Roman" w:cs="Times New Roman"/>
                <w:sz w:val="20"/>
                <w:szCs w:val="20"/>
              </w:rPr>
              <w:t>87.24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42086E8C" w14:textId="11771283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8.9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885D676" w14:textId="44F1B2E1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52F85" w:rsidRPr="00B239E6" w14:paraId="1A0B0CA1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7942CB3F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Avg. distance to path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27C38EF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2A0E4D8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3177F8E7" w14:textId="77777777" w:rsidR="005332DB" w:rsidRPr="0015470B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24" w:type="pct"/>
          </w:tcPr>
          <w:p w14:paraId="7EB835F2" w14:textId="3CB51F05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470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60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629485DD" w14:textId="4E30AC7D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6E06837" w14:textId="4529E9C8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52F85" w:rsidRPr="00B239E6" w14:paraId="37E55802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34F03FB3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Avg. weighted distance to path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FC88D3E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BDF6DD9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5585EE14" w14:textId="77777777" w:rsidR="005332DB" w:rsidRPr="0015470B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4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24" w:type="pct"/>
          </w:tcPr>
          <w:p w14:paraId="538FB021" w14:textId="0B73D2EB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470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60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0E0B63B7" w14:textId="4AE6ACAF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5FD0CEA" w14:textId="6B794CCA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52F85" w:rsidRPr="00B239E6" w14:paraId="10635257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746E06E3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Avg. distance to scaffold label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0B1B37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11FE46D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0F8ADC1A" w14:textId="77777777" w:rsidR="005332DB" w:rsidRPr="006349E8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524" w:type="pct"/>
          </w:tcPr>
          <w:p w14:paraId="16B1783E" w14:textId="756F3B83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49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.23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5D2A9541" w14:textId="349E6E2A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5ACC737" w14:textId="059535BB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52F85" w:rsidRPr="00B239E6" w14:paraId="671D7B8C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4D5A8069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Avg. weighted distance to scaffold label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3FD2DD0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2D34D18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3F4164F7" w14:textId="77777777" w:rsidR="005332DB" w:rsidRPr="006349E8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4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524" w:type="pct"/>
            <w:vAlign w:val="center"/>
          </w:tcPr>
          <w:p w14:paraId="139F1BD5" w14:textId="474B0EFE" w:rsidR="005332DB" w:rsidRPr="00B239E6" w:rsidRDefault="005332DB" w:rsidP="00D76A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49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.23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4ACB2A00" w14:textId="20E6EDB9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F172CC5" w14:textId="1A5A77AC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52F85" w:rsidRPr="00B239E6" w14:paraId="14608BE4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71199EF8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contigs</w:t>
            </w:r>
            <w:proofErr w:type="spell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kb assigned)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EF48C9F" w14:textId="77777777" w:rsidR="005332DB" w:rsidRPr="00EB3B67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B3B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1,66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6C3ABC6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118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1BA16FB9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904</w:t>
            </w:r>
          </w:p>
        </w:tc>
        <w:tc>
          <w:tcPr>
            <w:tcW w:w="524" w:type="pct"/>
          </w:tcPr>
          <w:p w14:paraId="1E30B68B" w14:textId="55978F91" w:rsidR="005332DB" w:rsidRPr="00EB3B67" w:rsidRDefault="00EB3B67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752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1B47C6CE" w14:textId="218B7531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3,62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BA281F6" w14:textId="7348E46C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2F85" w:rsidRPr="00B239E6" w14:paraId="62990691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56E37548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Family: consistency ‘% agreement’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F17219F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571C220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58313F15" w14:textId="77777777" w:rsidR="005332DB" w:rsidRPr="007141AF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1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524" w:type="pct"/>
            <w:vAlign w:val="center"/>
          </w:tcPr>
          <w:p w14:paraId="668841CC" w14:textId="38152323" w:rsidR="005332DB" w:rsidRPr="007141AF" w:rsidRDefault="007141AF" w:rsidP="00BB7BA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141A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744DF353" w14:textId="05062D42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D7CAA2A" w14:textId="39635B78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0b</w:t>
            </w:r>
          </w:p>
        </w:tc>
      </w:tr>
      <w:tr w:rsidR="00852F85" w:rsidRPr="00B239E6" w14:paraId="51649D84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239DC584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contigs</w:t>
            </w:r>
            <w:proofErr w:type="spell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kb assigned)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AF0E73" w14:textId="77777777" w:rsidR="005332DB" w:rsidRPr="00AF1A64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1A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3,70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4CA4624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077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4EF1B05D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008</w:t>
            </w:r>
          </w:p>
        </w:tc>
        <w:tc>
          <w:tcPr>
            <w:tcW w:w="524" w:type="pct"/>
          </w:tcPr>
          <w:p w14:paraId="073AFCA3" w14:textId="34DE9BA1" w:rsidR="005332DB" w:rsidRPr="00AF1A64" w:rsidRDefault="00AF1A64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1A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600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2907BF18" w14:textId="6050E980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0,59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93AD75C" w14:textId="54F580F4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2F85" w:rsidRPr="00B239E6" w14:paraId="3537FA3C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1BFBBA88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Genus: consistency ‘% agreement’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32FA443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5BD624C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7D70F424" w14:textId="77777777" w:rsidR="005332DB" w:rsidRPr="00E9793A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7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524" w:type="pct"/>
            <w:vAlign w:val="center"/>
          </w:tcPr>
          <w:p w14:paraId="39A87DFD" w14:textId="34EBAE48" w:rsidR="005332DB" w:rsidRPr="00E9793A" w:rsidRDefault="00E9793A" w:rsidP="00BB7BA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979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71531711" w14:textId="6D94C4F1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BA8C91C" w14:textId="4A34F2A2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0b</w:t>
            </w:r>
          </w:p>
        </w:tc>
      </w:tr>
      <w:tr w:rsidR="00852F85" w:rsidRPr="00B239E6" w14:paraId="4CF290EB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3F879914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contigs</w:t>
            </w:r>
            <w:proofErr w:type="spellEnd"/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kb assigned)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0086078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12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C69AB04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2CD2A6F9" w14:textId="77777777" w:rsidR="005332DB" w:rsidRPr="00C71ABF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204</w:t>
            </w:r>
          </w:p>
        </w:tc>
        <w:tc>
          <w:tcPr>
            <w:tcW w:w="524" w:type="pct"/>
          </w:tcPr>
          <w:p w14:paraId="708D2586" w14:textId="48173817" w:rsidR="005332DB" w:rsidRPr="00353FEF" w:rsidRDefault="00353FEF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3F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,626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285C754D" w14:textId="5EEE4096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E0CD273" w14:textId="64A282D2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2F85" w:rsidRPr="00B239E6" w14:paraId="7BB2FEEB" w14:textId="77777777" w:rsidTr="00852F85">
        <w:trPr>
          <w:trHeight w:val="300"/>
        </w:trPr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10AE6D0D" w14:textId="77777777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Species: consistency ‘% agreement’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E9A51DC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14318FF" w14:textId="77777777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1622D1B2" w14:textId="77777777" w:rsidR="005332DB" w:rsidRPr="00C71ABF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1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524" w:type="pct"/>
            <w:vAlign w:val="center"/>
          </w:tcPr>
          <w:p w14:paraId="0D763F0B" w14:textId="64F801E3" w:rsidR="005332DB" w:rsidRPr="00C71ABF" w:rsidRDefault="00C71ABF" w:rsidP="00BB7BA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71A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50D35216" w14:textId="64F94410" w:rsidR="005332DB" w:rsidRPr="00B239E6" w:rsidRDefault="005332DB" w:rsidP="00B239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600E737" w14:textId="0E4AAD3A" w:rsidR="005332DB" w:rsidRPr="00B239E6" w:rsidRDefault="005332DB" w:rsidP="00B239E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9E6">
              <w:rPr>
                <w:rFonts w:ascii="Times New Roman" w:eastAsia="Times New Roman" w:hAnsi="Times New Roman" w:cs="Times New Roman"/>
                <w:sz w:val="20"/>
                <w:szCs w:val="20"/>
              </w:rPr>
              <w:t>0b</w:t>
            </w:r>
          </w:p>
        </w:tc>
      </w:tr>
    </w:tbl>
    <w:p w14:paraId="22F84C87" w14:textId="6FDA6F67" w:rsidR="00F27A1C" w:rsidRDefault="00F27A1C">
      <w:pPr>
        <w:rPr>
          <w:rFonts w:ascii="Times New Roman" w:hAnsi="Times New Roman" w:cs="Times New Roman"/>
          <w:b/>
          <w:lang w:val="en-NZ"/>
        </w:rPr>
      </w:pPr>
    </w:p>
    <w:sectPr w:rsidR="00F27A1C" w:rsidSect="001D549F">
      <w:pgSz w:w="12240" w:h="15840"/>
      <w:pgMar w:top="1418" w:right="1418" w:bottom="1418" w:left="141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17CE1"/>
    <w:multiLevelType w:val="hybridMultilevel"/>
    <w:tmpl w:val="975E94E8"/>
    <w:lvl w:ilvl="0" w:tplc="0AFCBDBC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575E1"/>
    <w:multiLevelType w:val="hybridMultilevel"/>
    <w:tmpl w:val="3D2ACF18"/>
    <w:lvl w:ilvl="0" w:tplc="8C76F012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82113F"/>
    <w:multiLevelType w:val="hybridMultilevel"/>
    <w:tmpl w:val="B666E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E85E98"/>
    <w:multiLevelType w:val="multilevel"/>
    <w:tmpl w:val="975E94E8"/>
    <w:lvl w:ilvl="0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2AA"/>
    <w:rsid w:val="00005C73"/>
    <w:rsid w:val="0003499E"/>
    <w:rsid w:val="000361EA"/>
    <w:rsid w:val="00042436"/>
    <w:rsid w:val="00044C26"/>
    <w:rsid w:val="000838A0"/>
    <w:rsid w:val="00124CDF"/>
    <w:rsid w:val="00130E54"/>
    <w:rsid w:val="0014237D"/>
    <w:rsid w:val="001454B5"/>
    <w:rsid w:val="001542AC"/>
    <w:rsid w:val="0015470B"/>
    <w:rsid w:val="0015597F"/>
    <w:rsid w:val="001819B8"/>
    <w:rsid w:val="001C7B6F"/>
    <w:rsid w:val="001D00A1"/>
    <w:rsid w:val="001D549F"/>
    <w:rsid w:val="001F2EF1"/>
    <w:rsid w:val="001F4F03"/>
    <w:rsid w:val="002278C8"/>
    <w:rsid w:val="00235F90"/>
    <w:rsid w:val="00236582"/>
    <w:rsid w:val="00256B13"/>
    <w:rsid w:val="00286CF5"/>
    <w:rsid w:val="0029463B"/>
    <w:rsid w:val="00294C2E"/>
    <w:rsid w:val="002A5B1E"/>
    <w:rsid w:val="002B471E"/>
    <w:rsid w:val="002B6927"/>
    <w:rsid w:val="002C759B"/>
    <w:rsid w:val="002E659D"/>
    <w:rsid w:val="00300880"/>
    <w:rsid w:val="003139F5"/>
    <w:rsid w:val="00331E29"/>
    <w:rsid w:val="0034201B"/>
    <w:rsid w:val="00344B97"/>
    <w:rsid w:val="00353FEF"/>
    <w:rsid w:val="00355596"/>
    <w:rsid w:val="00364168"/>
    <w:rsid w:val="00383A05"/>
    <w:rsid w:val="003848B7"/>
    <w:rsid w:val="00397A7A"/>
    <w:rsid w:val="003A122F"/>
    <w:rsid w:val="003A27B6"/>
    <w:rsid w:val="003C09BD"/>
    <w:rsid w:val="003D3241"/>
    <w:rsid w:val="003E14D0"/>
    <w:rsid w:val="003E413E"/>
    <w:rsid w:val="00425021"/>
    <w:rsid w:val="00453241"/>
    <w:rsid w:val="0045425D"/>
    <w:rsid w:val="00464470"/>
    <w:rsid w:val="00473BDF"/>
    <w:rsid w:val="004A72C2"/>
    <w:rsid w:val="004B7D9A"/>
    <w:rsid w:val="004C0F1E"/>
    <w:rsid w:val="004F4023"/>
    <w:rsid w:val="004F475A"/>
    <w:rsid w:val="00507A39"/>
    <w:rsid w:val="00512756"/>
    <w:rsid w:val="0051787B"/>
    <w:rsid w:val="0052329A"/>
    <w:rsid w:val="005332DB"/>
    <w:rsid w:val="00563659"/>
    <w:rsid w:val="005A2E60"/>
    <w:rsid w:val="005C2CAB"/>
    <w:rsid w:val="005E224E"/>
    <w:rsid w:val="005E347A"/>
    <w:rsid w:val="005F28A9"/>
    <w:rsid w:val="006349E8"/>
    <w:rsid w:val="00664038"/>
    <w:rsid w:val="00672C6E"/>
    <w:rsid w:val="00682DC4"/>
    <w:rsid w:val="006856B6"/>
    <w:rsid w:val="00696B29"/>
    <w:rsid w:val="006B0939"/>
    <w:rsid w:val="006F71DD"/>
    <w:rsid w:val="007141AF"/>
    <w:rsid w:val="00715447"/>
    <w:rsid w:val="00721B5D"/>
    <w:rsid w:val="007254D0"/>
    <w:rsid w:val="0073245C"/>
    <w:rsid w:val="00746DCC"/>
    <w:rsid w:val="00764D22"/>
    <w:rsid w:val="00784AF5"/>
    <w:rsid w:val="007C018E"/>
    <w:rsid w:val="007D3BE9"/>
    <w:rsid w:val="007E4B52"/>
    <w:rsid w:val="00801918"/>
    <w:rsid w:val="008208DC"/>
    <w:rsid w:val="00852F85"/>
    <w:rsid w:val="008A1130"/>
    <w:rsid w:val="008B7E40"/>
    <w:rsid w:val="008C1BD4"/>
    <w:rsid w:val="009241B1"/>
    <w:rsid w:val="00956AB0"/>
    <w:rsid w:val="00971030"/>
    <w:rsid w:val="00982EF4"/>
    <w:rsid w:val="009A581C"/>
    <w:rsid w:val="009B4F2E"/>
    <w:rsid w:val="009E5BDF"/>
    <w:rsid w:val="00A15DF5"/>
    <w:rsid w:val="00A31233"/>
    <w:rsid w:val="00A559A7"/>
    <w:rsid w:val="00A55B2F"/>
    <w:rsid w:val="00A81EBD"/>
    <w:rsid w:val="00AA66C8"/>
    <w:rsid w:val="00AB4001"/>
    <w:rsid w:val="00AB448B"/>
    <w:rsid w:val="00AC684B"/>
    <w:rsid w:val="00AF1A64"/>
    <w:rsid w:val="00B13F95"/>
    <w:rsid w:val="00B239E6"/>
    <w:rsid w:val="00B24F8C"/>
    <w:rsid w:val="00B30F10"/>
    <w:rsid w:val="00B36B32"/>
    <w:rsid w:val="00B77293"/>
    <w:rsid w:val="00B87967"/>
    <w:rsid w:val="00B9541E"/>
    <w:rsid w:val="00B96436"/>
    <w:rsid w:val="00BB7BAA"/>
    <w:rsid w:val="00BF0CE7"/>
    <w:rsid w:val="00BF2BC7"/>
    <w:rsid w:val="00C0317A"/>
    <w:rsid w:val="00C1439D"/>
    <w:rsid w:val="00C41905"/>
    <w:rsid w:val="00C459E2"/>
    <w:rsid w:val="00C53D69"/>
    <w:rsid w:val="00C62C57"/>
    <w:rsid w:val="00C71ABF"/>
    <w:rsid w:val="00C82ECD"/>
    <w:rsid w:val="00C85A7F"/>
    <w:rsid w:val="00CA5425"/>
    <w:rsid w:val="00CB6763"/>
    <w:rsid w:val="00CE6DAB"/>
    <w:rsid w:val="00D10E56"/>
    <w:rsid w:val="00D41487"/>
    <w:rsid w:val="00D516A7"/>
    <w:rsid w:val="00D535CA"/>
    <w:rsid w:val="00D56859"/>
    <w:rsid w:val="00D76A2E"/>
    <w:rsid w:val="00D81F91"/>
    <w:rsid w:val="00D91310"/>
    <w:rsid w:val="00DA33D8"/>
    <w:rsid w:val="00DB467D"/>
    <w:rsid w:val="00DC26AB"/>
    <w:rsid w:val="00DE00E6"/>
    <w:rsid w:val="00E264A4"/>
    <w:rsid w:val="00E60C4A"/>
    <w:rsid w:val="00E674B1"/>
    <w:rsid w:val="00E9793A"/>
    <w:rsid w:val="00EB3B67"/>
    <w:rsid w:val="00EB52AA"/>
    <w:rsid w:val="00EC07A6"/>
    <w:rsid w:val="00EC612B"/>
    <w:rsid w:val="00ED0B42"/>
    <w:rsid w:val="00EE2329"/>
    <w:rsid w:val="00F202CE"/>
    <w:rsid w:val="00F2432F"/>
    <w:rsid w:val="00F27A1C"/>
    <w:rsid w:val="00F336CF"/>
    <w:rsid w:val="00F4203D"/>
    <w:rsid w:val="00F43439"/>
    <w:rsid w:val="00F45201"/>
    <w:rsid w:val="00F8385F"/>
    <w:rsid w:val="00F85E12"/>
    <w:rsid w:val="00FA67BD"/>
    <w:rsid w:val="00FC6DA0"/>
    <w:rsid w:val="00FD76F4"/>
    <w:rsid w:val="00FE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FD8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</Pages>
  <Words>163</Words>
  <Characters>934</Characters>
  <Application>Microsoft Macintosh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Gregor</dc:creator>
  <cp:keywords/>
  <dc:description/>
  <cp:lastModifiedBy>Ivan Gregor</cp:lastModifiedBy>
  <cp:revision>129</cp:revision>
  <cp:lastPrinted>2014-10-01T21:26:00Z</cp:lastPrinted>
  <dcterms:created xsi:type="dcterms:W3CDTF">2014-10-01T21:26:00Z</dcterms:created>
  <dcterms:modified xsi:type="dcterms:W3CDTF">2015-11-13T09:44:00Z</dcterms:modified>
</cp:coreProperties>
</file>